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57C78" w14:textId="77777777" w:rsidR="00E83E54" w:rsidRDefault="00E83E54" w:rsidP="00E83E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505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D505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proofErr w:type="spellStart"/>
      <w:r w:rsidRPr="004676B3">
        <w:rPr>
          <w:rFonts w:ascii="Times New Roman" w:hAnsi="Times New Roman" w:cs="Times New Roman"/>
          <w:sz w:val="24"/>
          <w:szCs w:val="24"/>
          <w:lang w:val="en-US"/>
        </w:rPr>
        <w:t>Anova</w:t>
      </w:r>
      <w:proofErr w:type="spellEnd"/>
      <w:r w:rsidRPr="004676B3">
        <w:rPr>
          <w:rFonts w:ascii="Times New Roman" w:hAnsi="Times New Roman" w:cs="Times New Roman"/>
          <w:sz w:val="24"/>
          <w:szCs w:val="24"/>
          <w:lang w:val="en-US"/>
        </w:rPr>
        <w:t xml:space="preserve"> tests and Tukey HSD post-hoc tests for the effect of genotype on the relative abundance of </w:t>
      </w:r>
      <w:r>
        <w:rPr>
          <w:rFonts w:ascii="Times New Roman" w:hAnsi="Times New Roman" w:cs="Times New Roman"/>
          <w:sz w:val="24"/>
          <w:szCs w:val="24"/>
          <w:lang w:val="en-US"/>
        </w:rPr>
        <w:t>fungal phyla</w:t>
      </w:r>
      <w:r w:rsidRPr="004676B3">
        <w:rPr>
          <w:rFonts w:ascii="Times New Roman" w:hAnsi="Times New Roman" w:cs="Times New Roman"/>
          <w:sz w:val="24"/>
          <w:szCs w:val="24"/>
          <w:lang w:val="en-US"/>
        </w:rPr>
        <w:t xml:space="preserve"> in the roots based on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TS region </w:t>
      </w:r>
      <w:r w:rsidRPr="004676B3">
        <w:rPr>
          <w:rFonts w:ascii="Times New Roman" w:hAnsi="Times New Roman" w:cs="Times New Roman"/>
          <w:sz w:val="24"/>
          <w:szCs w:val="24"/>
          <w:lang w:val="en-US"/>
        </w:rPr>
        <w:t>amplicon datase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3"/>
        <w:gridCol w:w="2310"/>
        <w:gridCol w:w="1576"/>
        <w:gridCol w:w="1843"/>
      </w:tblGrid>
      <w:tr w:rsidR="00F47F59" w14:paraId="1962C6AA" w14:textId="77777777" w:rsidTr="00C47DE9">
        <w:tc>
          <w:tcPr>
            <w:tcW w:w="2843" w:type="dxa"/>
          </w:tcPr>
          <w:p w14:paraId="152C49D9" w14:textId="77777777" w:rsidR="00F47F59" w:rsidRDefault="00F47F59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0" w:type="dxa"/>
          </w:tcPr>
          <w:p w14:paraId="5F19C94B" w14:textId="77777777" w:rsidR="00F47F59" w:rsidRDefault="00F47F59" w:rsidP="00C47DE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</w:tcPr>
          <w:p w14:paraId="7B4C3CAD" w14:textId="77777777" w:rsidR="00F47F59" w:rsidRPr="000861F3" w:rsidRDefault="00F47F59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13</w:t>
            </w:r>
          </w:p>
        </w:tc>
        <w:tc>
          <w:tcPr>
            <w:tcW w:w="1843" w:type="dxa"/>
          </w:tcPr>
          <w:p w14:paraId="36C0B168" w14:textId="77777777" w:rsidR="00F47F59" w:rsidRDefault="00F47F59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13</w:t>
            </w:r>
          </w:p>
        </w:tc>
      </w:tr>
      <w:tr w:rsidR="00F47F59" w14:paraId="4728C78F" w14:textId="77777777" w:rsidTr="00C47DE9">
        <w:tc>
          <w:tcPr>
            <w:tcW w:w="2843" w:type="dxa"/>
            <w:tcBorders>
              <w:bottom w:val="nil"/>
            </w:tcBorders>
          </w:tcPr>
          <w:p w14:paraId="7D6C201A" w14:textId="77777777" w:rsidR="00F47F59" w:rsidRDefault="00F47F59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0" w:type="dxa"/>
            <w:tcBorders>
              <w:bottom w:val="nil"/>
            </w:tcBorders>
          </w:tcPr>
          <w:p w14:paraId="38187610" w14:textId="77777777" w:rsidR="00F47F59" w:rsidRDefault="00F47F59" w:rsidP="00C47DE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tcBorders>
              <w:bottom w:val="nil"/>
            </w:tcBorders>
          </w:tcPr>
          <w:p w14:paraId="1D761DF4" w14:textId="77777777" w:rsidR="00F47F59" w:rsidRDefault="00F47F59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1843" w:type="dxa"/>
            <w:tcBorders>
              <w:bottom w:val="nil"/>
            </w:tcBorders>
          </w:tcPr>
          <w:p w14:paraId="5767E0D2" w14:textId="77777777" w:rsidR="00F47F59" w:rsidRDefault="00F47F59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</w:t>
            </w:r>
          </w:p>
        </w:tc>
      </w:tr>
      <w:tr w:rsidR="00F47F59" w14:paraId="79FB30F6" w14:textId="77777777" w:rsidTr="00C47DE9">
        <w:tc>
          <w:tcPr>
            <w:tcW w:w="2843" w:type="dxa"/>
            <w:tcBorders>
              <w:top w:val="nil"/>
              <w:bottom w:val="single" w:sz="4" w:space="0" w:color="auto"/>
            </w:tcBorders>
          </w:tcPr>
          <w:p w14:paraId="027C88AD" w14:textId="77777777" w:rsidR="00F47F59" w:rsidRDefault="00F47F59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0" w:type="dxa"/>
            <w:tcBorders>
              <w:top w:val="nil"/>
              <w:bottom w:val="single" w:sz="4" w:space="0" w:color="auto"/>
            </w:tcBorders>
          </w:tcPr>
          <w:p w14:paraId="7E941283" w14:textId="77777777" w:rsidR="00F47F59" w:rsidRPr="00193517" w:rsidRDefault="00F47F59" w:rsidP="00C47DE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tcBorders>
              <w:top w:val="nil"/>
              <w:bottom w:val="single" w:sz="4" w:space="0" w:color="auto"/>
            </w:tcBorders>
          </w:tcPr>
          <w:p w14:paraId="1197183E" w14:textId="77777777" w:rsidR="00F47F59" w:rsidRPr="000861F3" w:rsidRDefault="00F47F59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351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comycot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C89B53F" w14:textId="77777777" w:rsidR="00F47F59" w:rsidRDefault="00F47F59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idiomycota</w:t>
            </w:r>
          </w:p>
        </w:tc>
      </w:tr>
      <w:tr w:rsidR="00F47F59" w14:paraId="6BA85CA5" w14:textId="77777777" w:rsidTr="00C47DE9">
        <w:tc>
          <w:tcPr>
            <w:tcW w:w="2843" w:type="dxa"/>
            <w:tcBorders>
              <w:top w:val="single" w:sz="4" w:space="0" w:color="auto"/>
            </w:tcBorders>
          </w:tcPr>
          <w:p w14:paraId="34924FF8" w14:textId="77777777" w:rsidR="00F47F59" w:rsidRPr="00D964E8" w:rsidRDefault="00F47F59" w:rsidP="00C47DE9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Anova</w:t>
            </w:r>
            <w:proofErr w:type="spellEnd"/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6C12A7A5" w14:textId="77777777" w:rsidR="00F47F59" w:rsidRPr="00193517" w:rsidRDefault="00F47F59" w:rsidP="00C47DE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22B65AE1" w14:textId="77777777" w:rsidR="00F47F59" w:rsidRPr="00193517" w:rsidRDefault="00F47F59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8C93FFB" w14:textId="77777777" w:rsidR="00F47F59" w:rsidRPr="000861F3" w:rsidRDefault="00F47F59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47F59" w14:paraId="49AF2A7D" w14:textId="77777777" w:rsidTr="00C47DE9">
        <w:tc>
          <w:tcPr>
            <w:tcW w:w="2843" w:type="dxa"/>
          </w:tcPr>
          <w:p w14:paraId="34F70553" w14:textId="77777777" w:rsidR="00F47F59" w:rsidRPr="00D964E8" w:rsidRDefault="00F47F59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2310" w:type="dxa"/>
          </w:tcPr>
          <w:p w14:paraId="039423D6" w14:textId="77777777" w:rsidR="00F47F59" w:rsidRPr="00276B87" w:rsidRDefault="00F47F59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</w:tcPr>
          <w:p w14:paraId="652F84AF" w14:textId="77777777" w:rsidR="00F47F59" w:rsidRPr="00276B87" w:rsidRDefault="00F47F59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6B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13</w:t>
            </w:r>
          </w:p>
        </w:tc>
        <w:tc>
          <w:tcPr>
            <w:tcW w:w="1843" w:type="dxa"/>
          </w:tcPr>
          <w:p w14:paraId="6B021366" w14:textId="77777777" w:rsidR="00F47F59" w:rsidRPr="00276B87" w:rsidRDefault="00F47F59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6B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58</w:t>
            </w:r>
          </w:p>
        </w:tc>
      </w:tr>
      <w:tr w:rsidR="00F47F59" w14:paraId="1157A90D" w14:textId="77777777" w:rsidTr="00C47DE9">
        <w:tc>
          <w:tcPr>
            <w:tcW w:w="2843" w:type="dxa"/>
          </w:tcPr>
          <w:p w14:paraId="5FFDCFC1" w14:textId="77777777" w:rsidR="00F47F59" w:rsidRPr="00D964E8" w:rsidRDefault="00F47F59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964E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2310" w:type="dxa"/>
          </w:tcPr>
          <w:p w14:paraId="271810DB" w14:textId="77777777" w:rsidR="00F47F59" w:rsidRPr="00276B87" w:rsidRDefault="00F47F59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</w:tcPr>
          <w:p w14:paraId="614B710E" w14:textId="77777777" w:rsidR="00F47F59" w:rsidRPr="00276B87" w:rsidRDefault="00F47F59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6B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1</w:t>
            </w:r>
          </w:p>
        </w:tc>
        <w:tc>
          <w:tcPr>
            <w:tcW w:w="1843" w:type="dxa"/>
          </w:tcPr>
          <w:p w14:paraId="263D1B93" w14:textId="77777777" w:rsidR="00F47F59" w:rsidRPr="00276B87" w:rsidRDefault="00F47F59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6B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3</w:t>
            </w:r>
          </w:p>
        </w:tc>
      </w:tr>
      <w:tr w:rsidR="00F47F59" w14:paraId="2108F947" w14:textId="77777777" w:rsidTr="00C47DE9">
        <w:tc>
          <w:tcPr>
            <w:tcW w:w="2843" w:type="dxa"/>
          </w:tcPr>
          <w:p w14:paraId="6AFD189C" w14:textId="77777777" w:rsidR="00F47F59" w:rsidRDefault="00F47F59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0" w:type="dxa"/>
          </w:tcPr>
          <w:p w14:paraId="0AA5FE0E" w14:textId="77777777" w:rsidR="00F47F59" w:rsidRPr="00193517" w:rsidRDefault="00F47F59" w:rsidP="00C47DE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</w:tcPr>
          <w:p w14:paraId="1D10096C" w14:textId="77777777" w:rsidR="00F47F59" w:rsidRPr="00193517" w:rsidRDefault="00F47F59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B463FC4" w14:textId="77777777" w:rsidR="00F47F59" w:rsidRPr="000861F3" w:rsidRDefault="00F47F59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47F59" w14:paraId="32CA247E" w14:textId="77777777" w:rsidTr="00C47DE9">
        <w:tc>
          <w:tcPr>
            <w:tcW w:w="2843" w:type="dxa"/>
          </w:tcPr>
          <w:p w14:paraId="704FDFAC" w14:textId="77777777" w:rsidR="00F47F59" w:rsidRPr="00D964E8" w:rsidRDefault="00F47F59" w:rsidP="00C47DE9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D964E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Tukey HSD</w:t>
            </w:r>
          </w:p>
        </w:tc>
        <w:tc>
          <w:tcPr>
            <w:tcW w:w="2310" w:type="dxa"/>
          </w:tcPr>
          <w:p w14:paraId="4344C33E" w14:textId="77777777" w:rsidR="00F47F59" w:rsidRPr="00193517" w:rsidRDefault="00F47F59" w:rsidP="00C47DE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576" w:type="dxa"/>
          </w:tcPr>
          <w:p w14:paraId="400301CE" w14:textId="77777777" w:rsidR="00F47F59" w:rsidRPr="00193517" w:rsidRDefault="00F47F59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E692556" w14:textId="77777777" w:rsidR="00F47F59" w:rsidRPr="000861F3" w:rsidRDefault="00F47F59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47F59" w14:paraId="5084966C" w14:textId="77777777" w:rsidTr="00C47DE9">
        <w:tc>
          <w:tcPr>
            <w:tcW w:w="2843" w:type="dxa"/>
          </w:tcPr>
          <w:p w14:paraId="0FE6BDDC" w14:textId="77777777" w:rsidR="00F47F59" w:rsidRPr="00BC77B9" w:rsidRDefault="00F47F59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94D8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Triticum turgidum</w:t>
            </w:r>
          </w:p>
        </w:tc>
        <w:tc>
          <w:tcPr>
            <w:tcW w:w="2310" w:type="dxa"/>
          </w:tcPr>
          <w:p w14:paraId="220E4A5C" w14:textId="77777777" w:rsidR="00F47F59" w:rsidRPr="00193517" w:rsidRDefault="00F47F59" w:rsidP="00C47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elis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</w:t>
            </w: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r</w:t>
            </w:r>
            <w:proofErr w:type="spellEnd"/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1929)</w:t>
            </w: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576" w:type="dxa"/>
          </w:tcPr>
          <w:p w14:paraId="1947700F" w14:textId="77777777" w:rsidR="00F47F59" w:rsidRPr="00E82708" w:rsidRDefault="00F47F59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3517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843" w:type="dxa"/>
          </w:tcPr>
          <w:p w14:paraId="64A2B19C" w14:textId="77777777" w:rsidR="00F47F59" w:rsidRPr="00193517" w:rsidRDefault="00F47F59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</w:tr>
      <w:tr w:rsidR="00F47F59" w14:paraId="61199FA9" w14:textId="77777777" w:rsidTr="00C47DE9">
        <w:tc>
          <w:tcPr>
            <w:tcW w:w="2843" w:type="dxa"/>
          </w:tcPr>
          <w:p w14:paraId="098B8488" w14:textId="77777777" w:rsidR="00F47F59" w:rsidRPr="00BC77B9" w:rsidRDefault="00F47F59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310" w:type="dxa"/>
          </w:tcPr>
          <w:p w14:paraId="4867F9F9" w14:textId="77777777" w:rsidR="00F47F59" w:rsidRPr="00193517" w:rsidRDefault="00F47F59" w:rsidP="00C47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rongfield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2004)</w:t>
            </w:r>
          </w:p>
        </w:tc>
        <w:tc>
          <w:tcPr>
            <w:tcW w:w="1576" w:type="dxa"/>
          </w:tcPr>
          <w:p w14:paraId="57ED9182" w14:textId="77777777" w:rsidR="00F47F59" w:rsidRPr="00E82708" w:rsidRDefault="00F47F59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3517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843" w:type="dxa"/>
          </w:tcPr>
          <w:p w14:paraId="4FF41014" w14:textId="77777777" w:rsidR="00F47F59" w:rsidRPr="00193517" w:rsidRDefault="00F47F59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672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</w:tr>
      <w:tr w:rsidR="00F47F59" w14:paraId="43582888" w14:textId="77777777" w:rsidTr="00C47DE9">
        <w:tc>
          <w:tcPr>
            <w:tcW w:w="2843" w:type="dxa"/>
          </w:tcPr>
          <w:p w14:paraId="2F0F12C7" w14:textId="77777777" w:rsidR="00F47F59" w:rsidRPr="00BC77B9" w:rsidRDefault="00F47F59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310" w:type="dxa"/>
          </w:tcPr>
          <w:p w14:paraId="705023D9" w14:textId="77777777" w:rsidR="00F47F59" w:rsidRPr="00193517" w:rsidRDefault="00F47F59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D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Veron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2008)</w:t>
            </w:r>
          </w:p>
        </w:tc>
        <w:tc>
          <w:tcPr>
            <w:tcW w:w="1576" w:type="dxa"/>
          </w:tcPr>
          <w:p w14:paraId="4D7C2794" w14:textId="77777777" w:rsidR="00F47F59" w:rsidRPr="00E82708" w:rsidRDefault="00F47F59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35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1843" w:type="dxa"/>
          </w:tcPr>
          <w:p w14:paraId="2F073A66" w14:textId="77777777" w:rsidR="00F47F59" w:rsidRPr="00193517" w:rsidRDefault="00F47F59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672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</w:tr>
      <w:tr w:rsidR="00F47F59" w14:paraId="6B99F972" w14:textId="77777777" w:rsidTr="00C47DE9">
        <w:tc>
          <w:tcPr>
            <w:tcW w:w="2843" w:type="dxa"/>
          </w:tcPr>
          <w:p w14:paraId="2817BC34" w14:textId="77777777" w:rsidR="00F47F59" w:rsidRPr="00BC77B9" w:rsidRDefault="00F47F59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310" w:type="dxa"/>
          </w:tcPr>
          <w:p w14:paraId="319BE5B7" w14:textId="77777777" w:rsidR="00F47F59" w:rsidRPr="00193517" w:rsidRDefault="00F47F59" w:rsidP="00C47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D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anle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2009)</w:t>
            </w:r>
          </w:p>
        </w:tc>
        <w:tc>
          <w:tcPr>
            <w:tcW w:w="1576" w:type="dxa"/>
          </w:tcPr>
          <w:p w14:paraId="44C87A9E" w14:textId="77777777" w:rsidR="00F47F59" w:rsidRPr="00E82708" w:rsidRDefault="00F47F59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3517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843" w:type="dxa"/>
          </w:tcPr>
          <w:p w14:paraId="5A14D0C5" w14:textId="77777777" w:rsidR="00F47F59" w:rsidRPr="00193517" w:rsidRDefault="00F47F59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</w:tr>
      <w:tr w:rsidR="00F47F59" w14:paraId="0CE5FDC1" w14:textId="77777777" w:rsidTr="00C47DE9">
        <w:tc>
          <w:tcPr>
            <w:tcW w:w="2843" w:type="dxa"/>
          </w:tcPr>
          <w:p w14:paraId="0D036920" w14:textId="77777777" w:rsidR="00F47F59" w:rsidRPr="00BC77B9" w:rsidRDefault="00F47F59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94D8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Triticum </w:t>
            </w:r>
            <w:proofErr w:type="spellStart"/>
            <w:r w:rsidRPr="00E94D8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aestivum</w:t>
            </w:r>
            <w:proofErr w:type="spellEnd"/>
          </w:p>
        </w:tc>
        <w:tc>
          <w:tcPr>
            <w:tcW w:w="2310" w:type="dxa"/>
          </w:tcPr>
          <w:p w14:paraId="56E4BAE1" w14:textId="77777777" w:rsidR="00F47F59" w:rsidRPr="00193517" w:rsidRDefault="00F47F59" w:rsidP="00C47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if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1845)</w:t>
            </w:r>
          </w:p>
        </w:tc>
        <w:tc>
          <w:tcPr>
            <w:tcW w:w="1576" w:type="dxa"/>
          </w:tcPr>
          <w:p w14:paraId="1FE223CE" w14:textId="77777777" w:rsidR="00F47F59" w:rsidRPr="00E82708" w:rsidRDefault="00F47F59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3517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843" w:type="dxa"/>
          </w:tcPr>
          <w:p w14:paraId="4184560D" w14:textId="77777777" w:rsidR="00F47F59" w:rsidRPr="00193517" w:rsidRDefault="00F47F59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86E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</w:tr>
      <w:tr w:rsidR="00F47F59" w14:paraId="7C339F18" w14:textId="77777777" w:rsidTr="00C47DE9">
        <w:tc>
          <w:tcPr>
            <w:tcW w:w="2843" w:type="dxa"/>
          </w:tcPr>
          <w:p w14:paraId="6E447E19" w14:textId="77777777" w:rsidR="00F47F59" w:rsidRPr="00BC77B9" w:rsidRDefault="00F47F59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310" w:type="dxa"/>
          </w:tcPr>
          <w:p w14:paraId="54A66CA2" w14:textId="77777777" w:rsidR="00F47F59" w:rsidRPr="00193517" w:rsidRDefault="00F47F59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rqui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1911)</w:t>
            </w: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576" w:type="dxa"/>
          </w:tcPr>
          <w:p w14:paraId="0FA25DE5" w14:textId="77777777" w:rsidR="00F47F59" w:rsidRPr="00E82708" w:rsidRDefault="00F47F59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35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1843" w:type="dxa"/>
          </w:tcPr>
          <w:p w14:paraId="62F8C1E7" w14:textId="77777777" w:rsidR="00F47F59" w:rsidRPr="00193517" w:rsidRDefault="00F47F59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</w:tr>
      <w:tr w:rsidR="00F47F59" w14:paraId="1F5735B3" w14:textId="77777777" w:rsidTr="00C47DE9">
        <w:tc>
          <w:tcPr>
            <w:tcW w:w="2843" w:type="dxa"/>
          </w:tcPr>
          <w:p w14:paraId="636B564D" w14:textId="77777777" w:rsidR="00F47F59" w:rsidRPr="00BC77B9" w:rsidRDefault="00F47F59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310" w:type="dxa"/>
          </w:tcPr>
          <w:p w14:paraId="27DAA81C" w14:textId="77777777" w:rsidR="00F47F59" w:rsidRPr="00193517" w:rsidRDefault="00F47F59" w:rsidP="00C47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D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ea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1991)</w:t>
            </w:r>
          </w:p>
        </w:tc>
        <w:tc>
          <w:tcPr>
            <w:tcW w:w="1576" w:type="dxa"/>
          </w:tcPr>
          <w:p w14:paraId="0A6FEF60" w14:textId="77777777" w:rsidR="00F47F59" w:rsidRPr="00E82708" w:rsidRDefault="00F47F59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3517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843" w:type="dxa"/>
          </w:tcPr>
          <w:p w14:paraId="033EE802" w14:textId="77777777" w:rsidR="00F47F59" w:rsidRPr="00193517" w:rsidRDefault="00F47F59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</w:tr>
      <w:tr w:rsidR="00F47F59" w14:paraId="49A80765" w14:textId="77777777" w:rsidTr="00C47DE9">
        <w:tc>
          <w:tcPr>
            <w:tcW w:w="2843" w:type="dxa"/>
          </w:tcPr>
          <w:p w14:paraId="6FB3C481" w14:textId="77777777" w:rsidR="00F47F59" w:rsidRPr="00BC77B9" w:rsidRDefault="00F47F59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310" w:type="dxa"/>
          </w:tcPr>
          <w:p w14:paraId="5E868DB6" w14:textId="77777777" w:rsidR="00F47F59" w:rsidRPr="00193517" w:rsidRDefault="00F47F59" w:rsidP="00C47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arri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1994)</w:t>
            </w:r>
          </w:p>
        </w:tc>
        <w:tc>
          <w:tcPr>
            <w:tcW w:w="1576" w:type="dxa"/>
          </w:tcPr>
          <w:p w14:paraId="6AF75AE7" w14:textId="77777777" w:rsidR="00F47F59" w:rsidRPr="00E82708" w:rsidRDefault="00F47F59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3517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843" w:type="dxa"/>
          </w:tcPr>
          <w:p w14:paraId="2E673D51" w14:textId="77777777" w:rsidR="00F47F59" w:rsidRPr="00193517" w:rsidRDefault="00F47F59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86E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</w:tr>
      <w:tr w:rsidR="00F47F59" w14:paraId="4BC5A481" w14:textId="77777777" w:rsidTr="00C47DE9">
        <w:tc>
          <w:tcPr>
            <w:tcW w:w="2843" w:type="dxa"/>
          </w:tcPr>
          <w:p w14:paraId="4E3085A8" w14:textId="77777777" w:rsidR="00F47F59" w:rsidRPr="00BC77B9" w:rsidRDefault="00F47F59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310" w:type="dxa"/>
          </w:tcPr>
          <w:p w14:paraId="36846150" w14:textId="77777777" w:rsidR="00F47F59" w:rsidRPr="00193517" w:rsidRDefault="00F47F59" w:rsidP="00C47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illia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2003)</w:t>
            </w: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576" w:type="dxa"/>
          </w:tcPr>
          <w:p w14:paraId="0F960764" w14:textId="77777777" w:rsidR="00F47F59" w:rsidRPr="00E82708" w:rsidRDefault="00F47F59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3517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843" w:type="dxa"/>
          </w:tcPr>
          <w:p w14:paraId="09A64C31" w14:textId="77777777" w:rsidR="00F47F59" w:rsidRPr="00193517" w:rsidRDefault="00F47F59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8115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</w:tr>
      <w:tr w:rsidR="00F47F59" w14:paraId="6CAA55BC" w14:textId="77777777" w:rsidTr="00C47DE9">
        <w:tc>
          <w:tcPr>
            <w:tcW w:w="2843" w:type="dxa"/>
          </w:tcPr>
          <w:p w14:paraId="7844C53F" w14:textId="77777777" w:rsidR="00F47F59" w:rsidRPr="00BC77B9" w:rsidRDefault="00F47F59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310" w:type="dxa"/>
          </w:tcPr>
          <w:p w14:paraId="015000AB" w14:textId="77777777" w:rsidR="00F47F59" w:rsidRPr="00193517" w:rsidRDefault="00F47F59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D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erne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2009)</w:t>
            </w:r>
          </w:p>
        </w:tc>
        <w:tc>
          <w:tcPr>
            <w:tcW w:w="1576" w:type="dxa"/>
          </w:tcPr>
          <w:p w14:paraId="7536607B" w14:textId="77777777" w:rsidR="00F47F59" w:rsidRPr="00E82708" w:rsidRDefault="00F47F59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935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1843" w:type="dxa"/>
          </w:tcPr>
          <w:p w14:paraId="42205003" w14:textId="77777777" w:rsidR="00F47F59" w:rsidRPr="00193517" w:rsidRDefault="00F47F59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672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</w:tr>
    </w:tbl>
    <w:p w14:paraId="1471EFD2" w14:textId="77777777" w:rsidR="008E481C" w:rsidRPr="00F47F59" w:rsidRDefault="008E481C" w:rsidP="00F47F59"/>
    <w:sectPr w:rsidR="008E481C" w:rsidRPr="00F47F59" w:rsidSect="00F47F5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F59"/>
    <w:rsid w:val="002F7A25"/>
    <w:rsid w:val="008E481C"/>
    <w:rsid w:val="00CD7CBD"/>
    <w:rsid w:val="00E83E54"/>
    <w:rsid w:val="00F47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B834B"/>
  <w15:chartTrackingRefBased/>
  <w15:docId w15:val="{14C931F8-CC3B-4201-9C2E-D6223A791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F5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7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za Moreno, Liliana</dc:creator>
  <cp:keywords/>
  <dc:description/>
  <cp:lastModifiedBy>Étienne Yergeau</cp:lastModifiedBy>
  <cp:revision>4</cp:revision>
  <dcterms:created xsi:type="dcterms:W3CDTF">2022-10-13T18:05:00Z</dcterms:created>
  <dcterms:modified xsi:type="dcterms:W3CDTF">2022-11-09T20:06:00Z</dcterms:modified>
</cp:coreProperties>
</file>